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212" w:rsidRDefault="00E55E17">
      <w:pPr>
        <w:widowControl w:val="0"/>
        <w:tabs>
          <w:tab w:val="left" w:pos="384"/>
        </w:tabs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INFORMATION </w:t>
      </w:r>
    </w:p>
    <w:p w:rsidR="00282212" w:rsidRDefault="00E55E17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: Latest data availability on the use of cigarettes, alcohol, and marijuana in African GSHS among adolescents, 2003 - 2017</w:t>
      </w:r>
    </w:p>
    <w:tbl>
      <w:tblPr>
        <w:tblStyle w:val="a"/>
        <w:tblpPr w:leftFromText="180" w:rightFromText="180" w:bottomFromText="160" w:vertAnchor="text" w:tblpX="-251" w:tblpY="204"/>
        <w:tblW w:w="9356" w:type="dxa"/>
        <w:tblLayout w:type="fixed"/>
        <w:tblLook w:val="0400" w:firstRow="0" w:lastRow="0" w:firstColumn="0" w:lastColumn="0" w:noHBand="0" w:noVBand="1"/>
      </w:tblPr>
      <w:tblGrid>
        <w:gridCol w:w="3119"/>
        <w:gridCol w:w="1701"/>
        <w:gridCol w:w="1984"/>
        <w:gridCol w:w="2552"/>
      </w:tblGrid>
      <w:tr w:rsidR="00282212">
        <w:trPr>
          <w:trHeight w:val="416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ation</w:t>
            </w:r>
          </w:p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garette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ijuana</w:t>
            </w:r>
          </w:p>
          <w:p w:rsidR="00282212" w:rsidRDefault="002822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East Africa</w:t>
            </w:r>
          </w:p>
        </w:tc>
        <w:tc>
          <w:tcPr>
            <w:tcW w:w="1701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jibouti (2007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0"/>
                <w:id w:val="-198113513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 (2003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"/>
                <w:id w:val="-177855248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"/>
                <w:id w:val="-2116666686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ius (2017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"/>
                <w:id w:val="-214626783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"/>
                <w:id w:val="94404101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2015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"/>
                <w:id w:val="-537502185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"/>
                <w:id w:val="-46766955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sdt>
              <w:sdtPr>
                <w:tag w:val="goog_rdk_7"/>
                <w:id w:val="-145170605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 (2012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8"/>
                <w:id w:val="-213254059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zania (2014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9"/>
                <w:id w:val="159165926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0"/>
                <w:id w:val="-203055490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sdt>
              <w:sdtPr>
                <w:tag w:val="goog_rdk_11"/>
                <w:id w:val="-41826042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 (2003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"/>
                <w:id w:val="-11899000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3"/>
                <w:id w:val="42330357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available  datasets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tabs>
                <w:tab w:val="left" w:pos="1020"/>
                <w:tab w:val="center" w:pos="119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tabs>
                <w:tab w:val="right" w:pos="21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North Africa</w:t>
            </w:r>
          </w:p>
        </w:tc>
        <w:tc>
          <w:tcPr>
            <w:tcW w:w="1701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geria (2011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"/>
                <w:id w:val="167753708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sdt>
              <w:sdtPr>
                <w:tag w:val="goog_rdk_15"/>
                <w:id w:val="-117170670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ypt (2011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6"/>
                <w:id w:val="-23895447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ya (2007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7"/>
                <w:id w:val="1878889207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 (2010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8"/>
                <w:id w:val="211879310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sdt>
              <w:sdtPr>
                <w:tag w:val="goog_rdk_19"/>
                <w:id w:val="179070908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occo (2016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0"/>
                <w:id w:val="-212638407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1"/>
                <w:id w:val="39524642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nisia (2008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2"/>
                <w:id w:val="1697658995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available datasets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282212">
        <w:trPr>
          <w:trHeight w:val="7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outhern Africa</w:t>
            </w:r>
          </w:p>
        </w:tc>
        <w:tc>
          <w:tcPr>
            <w:tcW w:w="1701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swana (2005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3"/>
                <w:id w:val="-61027041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4"/>
                <w:id w:val="978423595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watini (2013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sdt>
              <w:sdtPr>
                <w:tag w:val="goog_rdk_25"/>
                <w:id w:val="-1293441987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wi (2009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</w:rPr>
            </w:pPr>
            <w:sdt>
              <w:sdtPr>
                <w:tag w:val="goog_rdk_26"/>
                <w:id w:val="48790098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</w:rPr>
            </w:pPr>
            <w:sdt>
              <w:sdtPr>
                <w:tag w:val="goog_rdk_27"/>
                <w:id w:val="-134678941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(2015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</w:rPr>
            </w:pPr>
            <w:sdt>
              <w:sdtPr>
                <w:tag w:val="goog_rdk_28"/>
                <w:id w:val="-2286582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</w:rPr>
            </w:pPr>
            <w:sdt>
              <w:sdtPr>
                <w:tag w:val="goog_rdk_29"/>
                <w:id w:val="-163771597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0"/>
                <w:id w:val="178375554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ibia (2013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</w:rPr>
            </w:pPr>
            <w:sdt>
              <w:sdtPr>
                <w:tag w:val="goog_rdk_31"/>
                <w:id w:val="-120408736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sz w:val="24"/>
                <w:szCs w:val="24"/>
              </w:rPr>
            </w:pPr>
            <w:sdt>
              <w:sdtPr>
                <w:tag w:val="goog_rdk_32"/>
                <w:id w:val="81608017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3"/>
                <w:id w:val="-84925706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bia (2004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4"/>
                <w:id w:val="432325476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2003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5"/>
                <w:id w:val="121045951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6"/>
                <w:id w:val="-193551034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available datasets 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West Africa</w:t>
            </w:r>
          </w:p>
        </w:tc>
        <w:tc>
          <w:tcPr>
            <w:tcW w:w="1701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in (2016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7"/>
                <w:id w:val="202790543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8"/>
                <w:id w:val="-1208181205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9"/>
                <w:id w:val="109151480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hana (2017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0"/>
                <w:id w:val="-163949135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1"/>
                <w:id w:val="-110918896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sdt>
              <w:sdtPr>
                <w:tag w:val="goog_rdk_42"/>
                <w:id w:val="-29013453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 (2008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3"/>
                <w:id w:val="127475093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4"/>
                <w:id w:val="106946081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sdt>
              <w:sdtPr>
                <w:tag w:val="goog_rdk_45"/>
                <w:id w:val="-29582921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egal (2005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6"/>
                <w:id w:val="572140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7"/>
                <w:id w:val="-160078213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 (2017)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8"/>
                <w:id w:val="-140151636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9"/>
                <w:id w:val="163305690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✔</w:t>
                </w:r>
              </w:sdtContent>
            </w:sdt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Total</w:t>
            </w:r>
          </w:p>
        </w:tc>
        <w:tc>
          <w:tcPr>
            <w:tcW w:w="1701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82212">
        <w:trPr>
          <w:trHeight w:val="203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available GSHS in Afric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</w:tr>
    </w:tbl>
    <w:p w:rsidR="00282212" w:rsidRDefault="00E55E17">
      <w:pPr>
        <w:spacing w:after="0" w:line="240" w:lineRule="auto"/>
        <w:jc w:val="center"/>
        <w:sectPr w:rsidR="00282212">
          <w:pgSz w:w="11906" w:h="16838"/>
          <w:pgMar w:top="1440" w:right="1440" w:bottom="1440" w:left="1440" w:header="709" w:footer="709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s: </w:t>
      </w:r>
      <w:sdt>
        <w:sdtPr>
          <w:tag w:val="goog_rdk_50"/>
          <w:id w:val="-195617703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✔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 xml:space="preserve"> indicates data availability, and X indicates data unavailability.</w:t>
      </w:r>
    </w:p>
    <w:p w:rsidR="00282212" w:rsidRDefault="00E55E1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Prevalence of alcohol, cigarettes, and marijuana use: by region, income group, and country </w:t>
      </w:r>
    </w:p>
    <w:tbl>
      <w:tblPr>
        <w:tblStyle w:val="a0"/>
        <w:tblW w:w="16443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2694"/>
        <w:gridCol w:w="2126"/>
        <w:gridCol w:w="2268"/>
        <w:gridCol w:w="2268"/>
        <w:gridCol w:w="283"/>
        <w:gridCol w:w="2268"/>
        <w:gridCol w:w="2268"/>
        <w:gridCol w:w="284"/>
        <w:gridCol w:w="1984"/>
      </w:tblGrid>
      <w:tr w:rsidR="00282212">
        <w:trPr>
          <w:trHeight w:val="564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28221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use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igarette smoking 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ijuana</w:t>
            </w:r>
          </w:p>
        </w:tc>
      </w:tr>
      <w:tr w:rsidR="00282212">
        <w:trPr>
          <w:trHeight w:val="430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28221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 (95% CI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95% CI)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 (95% CI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East Africa</w:t>
            </w:r>
          </w:p>
        </w:tc>
        <w:tc>
          <w:tcPr>
            <w:tcW w:w="11765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jibouti (200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% (6.3, 11.5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1.5, 4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 (200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% (10.2, 20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% (7.1, 16.9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3% (14.7, 24.9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% (9.0, 18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ius (201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6% (20.7, 29.0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0% (17.1, 28.0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4% (18.2, 27.2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% (7.7, 15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% 7.8, 11.9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% (0.8, 2.3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2015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1% (43.0, 51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1% (44.6, 51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% (21.3, 27.9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8% (12.4, 17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% (10.6, 16.7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% (4.0, 7.2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 (2012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% (6.9, 11.2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% (2.7, 7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zania (2014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% (3.4, 6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% (2.8, 5.9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% (3.9, 7.5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% (2.5, 5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% (1.4, .9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1.9, 3.6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 (200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% (7.5, 11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% (7.5, 11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% (5.2, 8.8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% (1.9, 4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3% (6.7, 10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7% (5.1, 8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7% (8.1, 11.5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1% (4.8, 7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% (1.6, 3.9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6% (1.9, 3.6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North Africa</w:t>
            </w:r>
          </w:p>
        </w:tc>
        <w:tc>
          <w:tcPr>
            <w:tcW w:w="2126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geria (2011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% (15.1, 22.6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9, 2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% (2.6, 5.9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% (0.2, 1.0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ypt (2011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tabs>
                <w:tab w:val="center" w:pos="1169"/>
                <w:tab w:val="right" w:pos="23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% (4.8, 14.4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% (0.8, 3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ya (200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% (5.4, 8.3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 (0.8, 2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 (2010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% (14.3, 22.1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% (11.9, 22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% (3.8, 12.5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% (3.2, 12.2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occo (2016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% (7.1, 9.8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% (2.1, 3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% (6.2, 10.4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% (1.4, 3.4)</w:t>
            </w:r>
          </w:p>
        </w:tc>
      </w:tr>
      <w:tr w:rsidR="00282212">
        <w:trPr>
          <w:trHeight w:val="251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nisia (2008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9% (10.7, 17.9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% (1.9, 4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7% (8.3, 13.6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% (1.5, 2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1% (4.9, 7.6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% (0.9, 2.0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outhern Africa</w:t>
            </w:r>
          </w:p>
        </w:tc>
        <w:tc>
          <w:tcPr>
            <w:tcW w:w="2126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swana (2005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% (21.2, 27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1% (18.0, 24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% (9.6, 12.4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% (3.6, 6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watini (201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% (3.8, 7.1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% (0.8, 3.6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wi (2009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% (2.9, 9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% (0.8, 6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% (4.0, 8.5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% (2.0, 6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(2015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% (7.4, 15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% (6.7, 16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 (0.5, 3.0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% (1.1, 7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% (1.0, 5.1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% (0.1, 2.4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ibia (201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7% (25.7, 34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7% (22.8, 26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% (9.8, 14.7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% (4.2, 8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% (5.1, 9.0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% (2.3, 5.8)</w:t>
            </w:r>
          </w:p>
        </w:tc>
      </w:tr>
      <w:tr w:rsidR="00282212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bia (2004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% (20.8, 28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% (26.1, 31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200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6% (14.6, 21.0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% (8.2, 14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% (10.3, 14.4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% (5.7, 9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 Prevalence 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3% (11.4, 15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0% (10.1, 14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8% (4.6, 7.2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% (3.0, 5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2% (0.3, 0.9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% (0.7, 2.2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West Africa</w:t>
            </w:r>
          </w:p>
        </w:tc>
        <w:tc>
          <w:tcPr>
            <w:tcW w:w="2126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nin (2016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9% (35.3, 46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2% (32.9, 43.9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% (3.5, 8.9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6, 2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5, 3.3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% (0.0, 1.2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hana (201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1% (13.8, 18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% (9.9, 17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9% (6.4, 12.2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% (4.3, 13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% (4.5, 8.0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% (5.2, 13.2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 (2008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6% (16.9, 27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% (10.3, 18.0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% (4.8, 10.4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% (4.2, 8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% (4.6, 11.2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% (2.3, 7.9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egal (2005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% (3.8, 12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% (2.3, 6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% (6.5, 21.6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% (1.1, 9.3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 (201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8% (10.7, 20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% (6.2, 11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% (3.5, 8.6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% (1.3, 5.8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Prevalence 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4% (15.6, 19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9% (10.7, 15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2% (6.8, 12.3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1% (3.7, 9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0% (4.0, 6.4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7% (4.3, 10.1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rld Bank income group</w:t>
            </w:r>
          </w:p>
        </w:tc>
        <w:tc>
          <w:tcPr>
            <w:tcW w:w="2126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middle-incom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1% (24.9, 29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4% (21.7, 25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% (7.8, 10.2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% (2.4, 5.3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9% (6.6, 9.3) 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 (2.1, 4.5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middle incom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8% (10.3, 13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% (7.6, 10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% (8.8, 12.3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% (3.3, 4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% (3.8, 5.5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% (2.2, 1.1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% (8.4, 12.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% (5.9, 9.3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% (4.9, 7.3)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% (2.7, 4.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% (2.4, 5.3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 (0.9, 2.5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 prevalenc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9% (10.7, 13.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2% (8.1, 10.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8% (8.4, 11.2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9% (3.3, 4.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6% (3.9, 5.3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7% (2.2, 3.4)</w:t>
            </w:r>
          </w:p>
        </w:tc>
      </w:tr>
    </w:tbl>
    <w:p w:rsidR="00282212" w:rsidRDefault="00E55E1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282212">
          <w:pgSz w:w="16838" w:h="11906" w:orient="landscape"/>
          <w:pgMar w:top="1440" w:right="1440" w:bottom="1440" w:left="1440" w:header="709" w:footer="709" w:gutter="0"/>
          <w:cols w:space="720"/>
        </w:sect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t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X indicates data unavailability</w:t>
      </w:r>
    </w:p>
    <w:p w:rsidR="00282212" w:rsidRDefault="00E55E1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. Prevalence of dual use of the substances by region, income group, and country </w:t>
      </w:r>
    </w:p>
    <w:tbl>
      <w:tblPr>
        <w:tblStyle w:val="a1"/>
        <w:tblW w:w="16443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2694"/>
        <w:gridCol w:w="2126"/>
        <w:gridCol w:w="2268"/>
        <w:gridCol w:w="2268"/>
        <w:gridCol w:w="283"/>
        <w:gridCol w:w="2268"/>
        <w:gridCol w:w="2268"/>
        <w:gridCol w:w="284"/>
        <w:gridCol w:w="1984"/>
      </w:tblGrid>
      <w:tr w:rsidR="00282212">
        <w:trPr>
          <w:trHeight w:val="564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28221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al alcohol &amp; cigarette use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ual alcohol &amp; marijuana smoking 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al cigarette &amp; marijuana smoking</w:t>
            </w:r>
          </w:p>
        </w:tc>
      </w:tr>
      <w:tr w:rsidR="00282212">
        <w:trPr>
          <w:trHeight w:val="430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28221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 (95% CI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95% CI)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 (95% CI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East Africa</w:t>
            </w:r>
          </w:p>
        </w:tc>
        <w:tc>
          <w:tcPr>
            <w:tcW w:w="11765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jibouti (200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 (200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% (4.5, 13.3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% (4.5, 13.3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ius (201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% (10.0, 15.9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% (3.0, 11.0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% (5.2, 7.7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% (0.6, 2.0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% (5.5, 8.8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% (0.6, 1.8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2015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% (14.7, 20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% (10.9, 15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% (7.2, 11.8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% (3.0, 5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% (7.1, 11.4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% (2.5, 4.9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 (2012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zania (2014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% (0.70, 2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 (0.7, 2.3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% (0.6, 1.9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8, 2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% (0.3, 1.4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% (0.6, 1.7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 (200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% (2.1, 4.0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 (0.8, 1.9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3% (6.7, 10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3% (1.4, 3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% (0.5, 1.4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% (0.5, 1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% (0.2, 0.7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% (0.4, 1.0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North Africa</w:t>
            </w:r>
          </w:p>
        </w:tc>
        <w:tc>
          <w:tcPr>
            <w:tcW w:w="2126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geria (2011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% (1.4, 4.3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% (0.0, 0.3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ypt (2011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tabs>
                <w:tab w:val="center" w:pos="1169"/>
                <w:tab w:val="right" w:pos="23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ya (200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 (2010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% (2.3, 7.8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% (1.9, 9.1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occo (2016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 (2.4, 4.0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% (0.3, 1.1)</w:t>
            </w:r>
          </w:p>
        </w:tc>
      </w:tr>
      <w:tr w:rsidR="00282212">
        <w:trPr>
          <w:trHeight w:val="251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nisia (2008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prevalenc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% (0.9, 1.7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% (0.1, 0.3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outhern Africa</w:t>
            </w:r>
          </w:p>
        </w:tc>
        <w:tc>
          <w:tcPr>
            <w:tcW w:w="2126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swana (2005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% (5.7, 8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 (2.4, 4.0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watini (201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wi (2009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% (2.9, 9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% (0.2, 2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(2015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% (0.2, 1.9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 (0.5, 3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% (0.7, 4.7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% (0.0, 0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% (0.2, 2.2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ibia (201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% (6.6, 10.3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% (2.8, 5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% (3.1, 5.7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% (1.3, 3.3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% (2.4, 4.6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% (1.1, 3.5)</w:t>
            </w:r>
          </w:p>
        </w:tc>
      </w:tr>
      <w:tr w:rsidR="00282212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bia (2004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2003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% (4.4, 7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% (2.1, 4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 Prevalence 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% (1.9, 3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% (1.0, 2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% (0.4, 1.7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% (0.1, 0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% (0.3, 0.9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% (0.1, 0.4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West Africa</w:t>
            </w:r>
          </w:p>
        </w:tc>
        <w:tc>
          <w:tcPr>
            <w:tcW w:w="2126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in (2016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% (3.1, 7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6, 2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% (0.3, 3.2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% (0.0, 1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% (0.2, 1.7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% (0.0, 1.2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hana (201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% (3.4, 6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% (2.6, 8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2% (3.1, 5.7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% (2.6, 6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% (1.6, 5.0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% (1.9, 6.3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 (2008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 (1.4, 6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% (1.2, 4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% (1.9, 5.4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% (0.7, 3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% (1.1, 4.7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% (1.0, 3.9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egal (2005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% (2.0, 8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% (0.2, 1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 (2017)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Prevalence 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3% (3.3, 5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1% (1.8, 5.3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7% (2.0, 3.5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6% (1.8, 3.9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% (0.9, 2.7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% (1.2, 3.8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rld Bank income group</w:t>
            </w:r>
          </w:p>
        </w:tc>
        <w:tc>
          <w:tcPr>
            <w:tcW w:w="2126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middle-incom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% (2.3, 3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 (1.1, 1.9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% (3.0, 4.4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9, 2.0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% (0.7, 1.3) 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% (2.1, 4.5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middle incom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% (1.4, 2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9, 1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% (0.7, 1.2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% (0.6, 1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% (0.9, 1.5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% (0.4, 0.9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 (0.9, 1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% (0.4, 1.2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% (0.2, 0.5)</w:t>
            </w:r>
          </w:p>
        </w:tc>
        <w:tc>
          <w:tcPr>
            <w:tcW w:w="2551" w:type="dxa"/>
            <w:gridSpan w:val="2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% (2.7, 4.9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% (0.1, 0.5)</w:t>
            </w:r>
          </w:p>
        </w:tc>
        <w:tc>
          <w:tcPr>
            <w:tcW w:w="284" w:type="dxa"/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% (0.0, 0.2)</w:t>
            </w:r>
          </w:p>
        </w:tc>
      </w:tr>
      <w:tr w:rsidR="00282212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82212" w:rsidRDefault="00E55E1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282212">
          <w:pgSz w:w="16838" w:h="11906" w:orient="landscape"/>
          <w:pgMar w:top="1440" w:right="1440" w:bottom="1440" w:left="1440" w:header="709" w:footer="709" w:gutter="0"/>
          <w:cols w:space="720"/>
        </w:sect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t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X indicates data unavailability. </w:t>
      </w:r>
    </w:p>
    <w:p w:rsidR="00282212" w:rsidRDefault="00E55E17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4: Sensitivity analysis (robustness checks) of the prevalence of different substances by gender, African region, and World Bank income group (2010 – 2017)  </w:t>
      </w:r>
    </w:p>
    <w:tbl>
      <w:tblPr>
        <w:tblStyle w:val="a2"/>
        <w:tblW w:w="16161" w:type="dxa"/>
        <w:tblInd w:w="-993" w:type="dxa"/>
        <w:tblLayout w:type="fixed"/>
        <w:tblLook w:val="0400" w:firstRow="0" w:lastRow="0" w:firstColumn="0" w:lastColumn="0" w:noHBand="0" w:noVBand="1"/>
      </w:tblPr>
      <w:tblGrid>
        <w:gridCol w:w="2411"/>
        <w:gridCol w:w="2126"/>
        <w:gridCol w:w="2552"/>
        <w:gridCol w:w="2409"/>
        <w:gridCol w:w="2268"/>
        <w:gridCol w:w="2410"/>
        <w:gridCol w:w="1985"/>
      </w:tblGrid>
      <w:tr w:rsidR="00282212">
        <w:trPr>
          <w:trHeight w:val="665"/>
        </w:trPr>
        <w:tc>
          <w:tcPr>
            <w:tcW w:w="24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(95% CI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garettes (95% CI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ijuana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al alcohol &amp; cigarettes (95% CI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al alcohol &amp; marijuana (95% CI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al cigarettes &amp; marijuana (95% CI)</w:t>
            </w:r>
          </w:p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rica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212" w:rsidRDefault="002822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% (3.9, 6.5)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% (4.4, 6.5)</w:t>
            </w:r>
          </w:p>
        </w:tc>
        <w:tc>
          <w:tcPr>
            <w:tcW w:w="2409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% (2.0, 3.7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9, 1.9)</w:t>
            </w:r>
          </w:p>
        </w:tc>
        <w:tc>
          <w:tcPr>
            <w:tcW w:w="2410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% (1.0, 1.9)</w:t>
            </w:r>
          </w:p>
        </w:tc>
        <w:tc>
          <w:tcPr>
            <w:tcW w:w="1985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% (0.6, 1.1)</w:t>
            </w: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 Africa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 2" w:eastAsia="Wingdings 2" w:hAnsi="Wingdings 2" w:cs="Wingdings 2"/>
                <w:sz w:val="24"/>
                <w:szCs w:val="24"/>
              </w:rPr>
              <w:t>🞩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% (5.0, 8.3)</w:t>
            </w:r>
          </w:p>
        </w:tc>
        <w:tc>
          <w:tcPr>
            <w:tcW w:w="2409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% (3.1, 4.8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 2" w:eastAsia="Wingdings 2" w:hAnsi="Wingdings 2" w:cs="Wingdings 2"/>
                <w:sz w:val="24"/>
                <w:szCs w:val="24"/>
              </w:rPr>
              <w:t>🞩</w:t>
            </w:r>
          </w:p>
        </w:tc>
        <w:tc>
          <w:tcPr>
            <w:tcW w:w="2410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 2" w:eastAsia="Wingdings 2" w:hAnsi="Wingdings 2" w:cs="Wingdings 2"/>
                <w:sz w:val="24"/>
                <w:szCs w:val="24"/>
              </w:rPr>
              <w:t>🞩</w:t>
            </w:r>
          </w:p>
        </w:tc>
        <w:tc>
          <w:tcPr>
            <w:tcW w:w="1985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% (0.6, 1.1)</w:t>
            </w: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rn Africa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% (10.5, 17.3)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% (2.2, 5.4)</w:t>
            </w:r>
          </w:p>
        </w:tc>
        <w:tc>
          <w:tcPr>
            <w:tcW w:w="2409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% (1.5, 3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% (1.2, 2.6)</w:t>
            </w:r>
          </w:p>
        </w:tc>
        <w:tc>
          <w:tcPr>
            <w:tcW w:w="2410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0.7, 2.2)</w:t>
            </w:r>
          </w:p>
        </w:tc>
        <w:tc>
          <w:tcPr>
            <w:tcW w:w="1985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% (0.4, 1.2)</w:t>
            </w: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% (16.2, 20.3)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% (5.5, 10.7)</w:t>
            </w:r>
          </w:p>
        </w:tc>
        <w:tc>
          <w:tcPr>
            <w:tcW w:w="2409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% (4.4, 8.1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% (3.6, 6.1)</w:t>
            </w:r>
          </w:p>
        </w:tc>
        <w:tc>
          <w:tcPr>
            <w:tcW w:w="2410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% (2.5, 4.5)</w:t>
            </w:r>
          </w:p>
        </w:tc>
        <w:tc>
          <w:tcPr>
            <w:tcW w:w="1985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% (1.5, 3.8)</w:t>
            </w: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rld Bank Income Group</w:t>
            </w:r>
          </w:p>
        </w:tc>
        <w:tc>
          <w:tcPr>
            <w:tcW w:w="2126" w:type="dxa"/>
          </w:tcPr>
          <w:p w:rsidR="00282212" w:rsidRDefault="002822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middle incom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5% (24.8, 28.2) 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% (10.0, 13.1)</w:t>
            </w:r>
          </w:p>
        </w:tc>
        <w:tc>
          <w:tcPr>
            <w:tcW w:w="2409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% (4.3, 6.4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% (6.4, 8.3)</w:t>
            </w:r>
          </w:p>
        </w:tc>
        <w:tc>
          <w:tcPr>
            <w:tcW w:w="2410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% (2.7, 4.1)</w:t>
            </w:r>
          </w:p>
        </w:tc>
        <w:tc>
          <w:tcPr>
            <w:tcW w:w="1985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 (2.4, 3.9)</w:t>
            </w: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middle incom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% (8.0, 10.9)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% (5.2, 7.5)</w:t>
            </w:r>
          </w:p>
        </w:tc>
        <w:tc>
          <w:tcPr>
            <w:tcW w:w="2409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% (3.2, 4.5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% (0.7, 1.2)</w:t>
            </w:r>
          </w:p>
        </w:tc>
        <w:tc>
          <w:tcPr>
            <w:tcW w:w="2410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% (0.9, 1.4)</w:t>
            </w:r>
          </w:p>
        </w:tc>
        <w:tc>
          <w:tcPr>
            <w:tcW w:w="1985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% (0.9, 1.3)</w:t>
            </w: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% (9.1, 14.5)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% (3.8, 6.6)</w:t>
            </w:r>
          </w:p>
        </w:tc>
        <w:tc>
          <w:tcPr>
            <w:tcW w:w="2409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% (1.8, 3.6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% (0.3, 0.8)</w:t>
            </w:r>
          </w:p>
        </w:tc>
        <w:tc>
          <w:tcPr>
            <w:tcW w:w="2410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 (0.9, 2.3)</w:t>
            </w:r>
          </w:p>
        </w:tc>
        <w:tc>
          <w:tcPr>
            <w:tcW w:w="1985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% (0.1, 0.5)</w:t>
            </w: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126" w:type="dxa"/>
          </w:tcPr>
          <w:p w:rsidR="00282212" w:rsidRDefault="0028221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282212" w:rsidRDefault="00282212">
            <w:pPr>
              <w:spacing w:after="0"/>
              <w:rPr>
                <w:sz w:val="20"/>
                <w:szCs w:val="20"/>
              </w:rPr>
            </w:pP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126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% (10.2, 13.3)</w:t>
            </w:r>
          </w:p>
        </w:tc>
        <w:tc>
          <w:tcPr>
            <w:tcW w:w="2552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% (7.3, 10.9)</w:t>
            </w:r>
          </w:p>
        </w:tc>
        <w:tc>
          <w:tcPr>
            <w:tcW w:w="2409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% (3.9, 5.3)</w:t>
            </w:r>
          </w:p>
        </w:tc>
        <w:tc>
          <w:tcPr>
            <w:tcW w:w="2268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% (0.8, 1.4)</w:t>
            </w:r>
          </w:p>
        </w:tc>
        <w:tc>
          <w:tcPr>
            <w:tcW w:w="2410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1.0, 1.6)</w:t>
            </w:r>
          </w:p>
        </w:tc>
        <w:tc>
          <w:tcPr>
            <w:tcW w:w="1985" w:type="dxa"/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% (1.0, 1.6)</w:t>
            </w:r>
          </w:p>
        </w:tc>
      </w:tr>
      <w:tr w:rsidR="00282212">
        <w:trPr>
          <w:trHeight w:val="241"/>
        </w:trPr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% (7.4, 10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 (2.5, 3.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% (2.2, 3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% (0.6, 1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% (0.8, 1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% (0.5, 1.0)</w:t>
            </w:r>
          </w:p>
        </w:tc>
      </w:tr>
      <w:tr w:rsidR="00282212">
        <w:trPr>
          <w:trHeight w:val="70"/>
        </w:trPr>
        <w:tc>
          <w:tcPr>
            <w:tcW w:w="24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82212" w:rsidRDefault="00E55E1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 prevalenc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3% (9.0, 11.7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2% (5.2, 7.3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8% (3.2, 4.4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%(0.8, 1.2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% (1.0, 1.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82212" w:rsidRDefault="00E55E1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%(0.8, 1.2)</w:t>
            </w:r>
          </w:p>
        </w:tc>
      </w:tr>
    </w:tbl>
    <w:p w:rsidR="00282212" w:rsidRDefault="00E55E1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Wingdings 2" w:eastAsia="Wingdings 2" w:hAnsi="Wingdings 2" w:cs="Wingdings 2"/>
          <w:sz w:val="24"/>
          <w:szCs w:val="24"/>
        </w:rPr>
        <w:t>🞩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dicates data unavailability. </w:t>
      </w:r>
    </w:p>
    <w:p w:rsidR="00282212" w:rsidRDefault="00E55E17">
      <w:pPr>
        <w:spacing w:after="0"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282212">
      <w:pgSz w:w="16838" w:h="11906" w:orient="landscape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Quattrocento Sans">
    <w:charset w:val="00"/>
    <w:family w:val="auto"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212"/>
    <w:rsid w:val="00282212"/>
    <w:rsid w:val="00E5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31A758-9389-4A40-8616-890471B1C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E27"/>
  </w:style>
  <w:style w:type="paragraph" w:styleId="Heading1">
    <w:name w:val="heading 1"/>
    <w:basedOn w:val="Normal"/>
    <w:next w:val="Normal"/>
    <w:link w:val="Heading1Char"/>
    <w:uiPriority w:val="9"/>
    <w:qFormat/>
    <w:rsid w:val="00552AA5"/>
    <w:pPr>
      <w:keepNext/>
      <w:keepLines/>
      <w:spacing w:before="480" w:after="120" w:line="256" w:lineRule="auto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AA5"/>
    <w:pPr>
      <w:keepNext/>
      <w:keepLines/>
      <w:spacing w:before="360" w:after="80" w:line="256" w:lineRule="auto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AA5"/>
    <w:pPr>
      <w:keepNext/>
      <w:keepLines/>
      <w:spacing w:before="280" w:after="80" w:line="256" w:lineRule="auto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AA5"/>
    <w:pPr>
      <w:keepNext/>
      <w:keepLines/>
      <w:spacing w:before="240" w:after="40" w:line="256" w:lineRule="auto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AA5"/>
    <w:pPr>
      <w:keepNext/>
      <w:keepLines/>
      <w:spacing w:before="220" w:after="40" w:line="256" w:lineRule="auto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AA5"/>
    <w:pPr>
      <w:keepNext/>
      <w:keepLines/>
      <w:spacing w:before="200" w:after="40" w:line="256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52AA5"/>
    <w:pPr>
      <w:keepNext/>
      <w:keepLines/>
      <w:spacing w:before="480" w:after="120" w:line="256" w:lineRule="auto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896"/>
    <w:rPr>
      <w:rFonts w:ascii="Segoe UI" w:eastAsia="Calibri" w:hAnsi="Segoe UI" w:cs="Segoe UI"/>
      <w:sz w:val="18"/>
      <w:szCs w:val="18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552AA5"/>
    <w:rPr>
      <w:rFonts w:ascii="Calibri" w:eastAsia="Calibri" w:hAnsi="Calibri" w:cs="Calibri"/>
      <w:b/>
      <w:sz w:val="48"/>
      <w:szCs w:val="4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AA5"/>
    <w:rPr>
      <w:rFonts w:ascii="Calibri" w:eastAsia="Calibri" w:hAnsi="Calibri" w:cs="Calibri"/>
      <w:b/>
      <w:sz w:val="36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AA5"/>
    <w:rPr>
      <w:rFonts w:ascii="Calibri" w:eastAsia="Calibri" w:hAnsi="Calibri" w:cs="Calibri"/>
      <w:b/>
      <w:sz w:val="28"/>
      <w:szCs w:val="28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AA5"/>
    <w:rPr>
      <w:rFonts w:ascii="Calibri" w:eastAsia="Calibri" w:hAnsi="Calibri" w:cs="Calibri"/>
      <w:b/>
      <w:sz w:val="24"/>
      <w:szCs w:val="24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AA5"/>
    <w:rPr>
      <w:rFonts w:ascii="Calibri" w:eastAsia="Calibri" w:hAnsi="Calibri" w:cs="Calibri"/>
      <w:b/>
      <w:lang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AA5"/>
    <w:rPr>
      <w:rFonts w:ascii="Calibri" w:eastAsia="Calibri" w:hAnsi="Calibri" w:cs="Calibri"/>
      <w:b/>
      <w:sz w:val="20"/>
      <w:szCs w:val="20"/>
      <w:lang w:eastAsia="en-ZA"/>
    </w:rPr>
  </w:style>
  <w:style w:type="character" w:customStyle="1" w:styleId="TitleChar">
    <w:name w:val="Title Char"/>
    <w:basedOn w:val="DefaultParagraphFont"/>
    <w:link w:val="Title"/>
    <w:uiPriority w:val="10"/>
    <w:rsid w:val="00552AA5"/>
    <w:rPr>
      <w:rFonts w:ascii="Calibri" w:eastAsia="Calibri" w:hAnsi="Calibri" w:cs="Calibri"/>
      <w:b/>
      <w:sz w:val="72"/>
      <w:szCs w:val="72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552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52A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2AA5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552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2AA5"/>
    <w:pPr>
      <w:spacing w:line="256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AA5"/>
    <w:rPr>
      <w:rFonts w:ascii="Calibri" w:eastAsia="Calibri" w:hAnsi="Calibri" w:cs="Calibri"/>
      <w:sz w:val="20"/>
      <w:szCs w:val="20"/>
      <w:lang w:eastAsia="en-ZA"/>
    </w:rPr>
  </w:style>
  <w:style w:type="paragraph" w:styleId="CommentText">
    <w:name w:val="annotation text"/>
    <w:basedOn w:val="Normal"/>
    <w:link w:val="CommentTextChar"/>
    <w:uiPriority w:val="99"/>
    <w:unhideWhenUsed/>
    <w:rsid w:val="00552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AA5"/>
    <w:rPr>
      <w:rFonts w:ascii="Calibri" w:eastAsia="Calibri" w:hAnsi="Calibri" w:cs="Calibri"/>
      <w:sz w:val="20"/>
      <w:szCs w:val="20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552AA5"/>
    <w:pPr>
      <w:tabs>
        <w:tab w:val="center" w:pos="4513"/>
        <w:tab w:val="right" w:pos="9026"/>
      </w:tabs>
      <w:spacing w:line="256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AA5"/>
    <w:rPr>
      <w:rFonts w:ascii="Calibri" w:eastAsia="Calibri" w:hAnsi="Calibri" w:cs="Calibri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552AA5"/>
    <w:pPr>
      <w:tabs>
        <w:tab w:val="center" w:pos="4513"/>
        <w:tab w:val="right" w:pos="9026"/>
      </w:tabs>
      <w:spacing w:line="256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AA5"/>
    <w:rPr>
      <w:rFonts w:ascii="Calibri" w:eastAsia="Calibri" w:hAnsi="Calibri" w:cs="Calibri"/>
      <w:lang w:eastAsia="en-Z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2AA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2AA5"/>
    <w:rPr>
      <w:rFonts w:ascii="Calibri" w:eastAsia="Calibri" w:hAnsi="Calibri" w:cs="Calibri"/>
      <w:sz w:val="20"/>
      <w:szCs w:val="20"/>
      <w:lang w:eastAsia="en-ZA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 w:line="25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52AA5"/>
    <w:rPr>
      <w:rFonts w:ascii="Georgia" w:eastAsia="Georgia" w:hAnsi="Georgia" w:cs="Georgia"/>
      <w:i/>
      <w:color w:val="666666"/>
      <w:sz w:val="48"/>
      <w:szCs w:val="48"/>
      <w:lang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AA5"/>
    <w:rPr>
      <w:rFonts w:ascii="Calibri" w:eastAsia="Calibri" w:hAnsi="Calibri" w:cs="Calibri"/>
      <w:b/>
      <w:bCs/>
      <w:sz w:val="20"/>
      <w:szCs w:val="20"/>
      <w:lang w:eastAsia="en-ZA"/>
    </w:rPr>
  </w:style>
  <w:style w:type="paragraph" w:styleId="Revision">
    <w:name w:val="Revision"/>
    <w:uiPriority w:val="99"/>
    <w:semiHidden/>
    <w:rsid w:val="00552AA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52AA5"/>
    <w:pPr>
      <w:spacing w:line="256" w:lineRule="auto"/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552AA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52AA5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552AA5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552AA5"/>
    <w:rPr>
      <w:rFonts w:ascii="Times New Roman" w:hAnsi="Times New Roman" w:cs="Times New Roman" w:hint="default"/>
      <w:i/>
      <w:iCs/>
      <w:color w:val="5B9BD5" w:themeColor="accent1"/>
    </w:rPr>
  </w:style>
  <w:style w:type="character" w:customStyle="1" w:styleId="UnresolvedMention1">
    <w:name w:val="Unresolved Mention1"/>
    <w:basedOn w:val="DefaultParagraphFont"/>
    <w:uiPriority w:val="99"/>
    <w:semiHidden/>
    <w:rsid w:val="00552AA5"/>
    <w:rPr>
      <w:color w:val="605E5C"/>
      <w:shd w:val="clear" w:color="auto" w:fill="E1DFDD"/>
    </w:rPr>
  </w:style>
  <w:style w:type="table" w:customStyle="1" w:styleId="8">
    <w:name w:val="8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552AA5"/>
    <w:pPr>
      <w:spacing w:line="256" w:lineRule="auto"/>
    </w:p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52AA5"/>
    <w:rPr>
      <w:color w:val="666666"/>
    </w:rPr>
  </w:style>
  <w:style w:type="table" w:customStyle="1" w:styleId="19">
    <w:name w:val="19"/>
    <w:basedOn w:val="TableNormal"/>
    <w:rsid w:val="00552AA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rsid w:val="00552AA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552AA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552AA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552AA5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2AA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2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2AA5"/>
    <w:rPr>
      <w:rFonts w:ascii="Courier New" w:eastAsia="Times New Roman" w:hAnsi="Courier New" w:cs="Courier New"/>
      <w:sz w:val="20"/>
      <w:szCs w:val="20"/>
      <w:lang w:eastAsia="en-ZA"/>
    </w:rPr>
  </w:style>
  <w:style w:type="character" w:styleId="HTMLCode">
    <w:name w:val="HTML Code"/>
    <w:basedOn w:val="DefaultParagraphFont"/>
    <w:uiPriority w:val="99"/>
    <w:semiHidden/>
    <w:unhideWhenUsed/>
    <w:rsid w:val="00552AA5"/>
    <w:rPr>
      <w:rFonts w:ascii="Courier New" w:eastAsia="Times New Roman" w:hAnsi="Courier New" w:cs="Courier New"/>
      <w:sz w:val="20"/>
      <w:szCs w:val="2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97NMokztL/AnYAT/SUad4wcNxQQ==">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76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merce IT</Company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Pokothoane</dc:creator>
  <cp:lastModifiedBy>R. Pokothoane</cp:lastModifiedBy>
  <cp:revision>2</cp:revision>
  <dcterms:created xsi:type="dcterms:W3CDTF">2024-05-20T22:00:00Z</dcterms:created>
  <dcterms:modified xsi:type="dcterms:W3CDTF">2024-05-20T22:00:00Z</dcterms:modified>
</cp:coreProperties>
</file>